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5D125" w14:textId="4D0B68B9" w:rsidR="00206DF8" w:rsidRDefault="00726E7B">
      <w:r>
        <w:rPr>
          <w:noProof/>
        </w:rPr>
        <w:drawing>
          <wp:inline distT="0" distB="0" distL="0" distR="0" wp14:anchorId="22014754" wp14:editId="75F4D7E5">
            <wp:extent cx="3065780" cy="2272665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5780" cy="2272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65042" w14:textId="7F17A844" w:rsidR="007859E1" w:rsidRDefault="007859E1">
      <w:r w:rsidRPr="00B135C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135C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="00900E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35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22975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6818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186818" w:rsidRPr="00186818">
        <w:rPr>
          <w:rFonts w:ascii="Times New Roman" w:hAnsi="Times New Roman" w:cs="Times New Roman"/>
          <w:b/>
          <w:bCs/>
          <w:sz w:val="24"/>
          <w:szCs w:val="24"/>
        </w:rPr>
        <w:t xml:space="preserve">epresentative pictures of </w:t>
      </w:r>
      <w:r w:rsidR="00186818">
        <w:rPr>
          <w:rFonts w:ascii="Times New Roman" w:hAnsi="Times New Roman" w:cs="Times New Roman"/>
          <w:b/>
          <w:bCs/>
          <w:sz w:val="24"/>
          <w:szCs w:val="24"/>
        </w:rPr>
        <w:t xml:space="preserve">embryos and </w:t>
      </w:r>
      <w:r w:rsidR="00570B5F">
        <w:rPr>
          <w:rFonts w:ascii="Times New Roman" w:hAnsi="Times New Roman" w:cs="Times New Roman"/>
          <w:b/>
          <w:bCs/>
          <w:sz w:val="24"/>
          <w:szCs w:val="24"/>
        </w:rPr>
        <w:t>placentas</w:t>
      </w:r>
      <w:r w:rsidR="00186818" w:rsidRPr="00186818">
        <w:rPr>
          <w:rFonts w:ascii="Times New Roman" w:hAnsi="Times New Roman" w:cs="Times New Roman"/>
          <w:b/>
          <w:bCs/>
          <w:sz w:val="24"/>
          <w:szCs w:val="24"/>
        </w:rPr>
        <w:t xml:space="preserve"> of mice</w:t>
      </w:r>
      <w:r w:rsidR="00931EE8">
        <w:rPr>
          <w:rFonts w:ascii="Times New Roman" w:hAnsi="Times New Roman" w:cs="Times New Roman"/>
          <w:b/>
          <w:bCs/>
          <w:sz w:val="24"/>
          <w:szCs w:val="24"/>
        </w:rPr>
        <w:t xml:space="preserve"> with normal sleep</w:t>
      </w:r>
      <w:r w:rsidR="00186818" w:rsidRPr="0018681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931EE8">
        <w:rPr>
          <w:rFonts w:ascii="Times New Roman" w:hAnsi="Times New Roman" w:cs="Times New Roman"/>
          <w:b/>
          <w:bCs/>
          <w:sz w:val="24"/>
          <w:szCs w:val="24"/>
        </w:rPr>
        <w:t xml:space="preserve">those of </w:t>
      </w:r>
      <w:r w:rsidR="00186818" w:rsidRPr="00186818">
        <w:rPr>
          <w:rFonts w:ascii="Times New Roman" w:hAnsi="Times New Roman" w:cs="Times New Roman"/>
          <w:b/>
          <w:bCs/>
          <w:sz w:val="24"/>
          <w:szCs w:val="24"/>
        </w:rPr>
        <w:t>mice</w:t>
      </w:r>
      <w:r w:rsidR="00931EE8" w:rsidRPr="00931E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31EE8">
        <w:rPr>
          <w:rFonts w:ascii="Times New Roman" w:hAnsi="Times New Roman" w:cs="Times New Roman"/>
          <w:b/>
          <w:bCs/>
          <w:sz w:val="24"/>
          <w:szCs w:val="24"/>
        </w:rPr>
        <w:t xml:space="preserve">with sleep </w:t>
      </w:r>
      <w:r w:rsidR="00E667C7" w:rsidRPr="00E667C7">
        <w:rPr>
          <w:rFonts w:ascii="Times New Roman" w:hAnsi="Times New Roman" w:cs="Times New Roman"/>
          <w:b/>
          <w:bCs/>
          <w:sz w:val="24"/>
          <w:szCs w:val="24"/>
        </w:rPr>
        <w:t>disturbance</w:t>
      </w:r>
      <w:r w:rsidR="00931EE8">
        <w:rPr>
          <w:rFonts w:ascii="Times New Roman" w:hAnsi="Times New Roman" w:cs="Times New Roman"/>
          <w:b/>
          <w:bCs/>
          <w:sz w:val="24"/>
          <w:szCs w:val="24"/>
        </w:rPr>
        <w:t xml:space="preserve"> under</w:t>
      </w:r>
      <w:r w:rsidR="00186818" w:rsidRPr="00186818">
        <w:rPr>
          <w:rFonts w:ascii="Times New Roman" w:hAnsi="Times New Roman" w:cs="Times New Roman"/>
          <w:b/>
          <w:bCs/>
          <w:sz w:val="24"/>
          <w:szCs w:val="24"/>
        </w:rPr>
        <w:t xml:space="preserve"> SR9009 or IL-6 neutralized antibody</w:t>
      </w:r>
      <w:r w:rsidR="00931EE8">
        <w:rPr>
          <w:rFonts w:ascii="Times New Roman" w:hAnsi="Times New Roman" w:cs="Times New Roman"/>
          <w:b/>
          <w:bCs/>
          <w:sz w:val="24"/>
          <w:szCs w:val="24"/>
        </w:rPr>
        <w:t xml:space="preserve"> (anti-IL-6)</w:t>
      </w:r>
      <w:r w:rsidR="00186818" w:rsidRPr="00186818">
        <w:rPr>
          <w:rFonts w:ascii="Times New Roman" w:hAnsi="Times New Roman" w:cs="Times New Roman"/>
          <w:b/>
          <w:bCs/>
          <w:sz w:val="24"/>
          <w:szCs w:val="24"/>
        </w:rPr>
        <w:t xml:space="preserve"> treatment.</w:t>
      </w:r>
    </w:p>
    <w:sectPr w:rsidR="007859E1" w:rsidSect="00900E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B29126" w14:textId="77777777" w:rsidR="0033438E" w:rsidRDefault="0033438E" w:rsidP="00E66BAD">
      <w:r>
        <w:separator/>
      </w:r>
    </w:p>
  </w:endnote>
  <w:endnote w:type="continuationSeparator" w:id="0">
    <w:p w14:paraId="7FF36412" w14:textId="77777777" w:rsidR="0033438E" w:rsidRDefault="0033438E" w:rsidP="00E66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8AD8B" w14:textId="77777777" w:rsidR="0033438E" w:rsidRDefault="0033438E" w:rsidP="00E66BAD">
      <w:r>
        <w:separator/>
      </w:r>
    </w:p>
  </w:footnote>
  <w:footnote w:type="continuationSeparator" w:id="0">
    <w:p w14:paraId="13A780C0" w14:textId="77777777" w:rsidR="0033438E" w:rsidRDefault="0033438E" w:rsidP="00E66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0FE"/>
    <w:rsid w:val="000400B8"/>
    <w:rsid w:val="00075F39"/>
    <w:rsid w:val="00186818"/>
    <w:rsid w:val="00186D25"/>
    <w:rsid w:val="00206DF8"/>
    <w:rsid w:val="0025529C"/>
    <w:rsid w:val="002F4CB7"/>
    <w:rsid w:val="003028C8"/>
    <w:rsid w:val="00311FC8"/>
    <w:rsid w:val="0033438E"/>
    <w:rsid w:val="0034543B"/>
    <w:rsid w:val="003776E1"/>
    <w:rsid w:val="003972E0"/>
    <w:rsid w:val="004450FE"/>
    <w:rsid w:val="0046111F"/>
    <w:rsid w:val="00487C8B"/>
    <w:rsid w:val="004D66AA"/>
    <w:rsid w:val="00570B5F"/>
    <w:rsid w:val="005738CB"/>
    <w:rsid w:val="005B5705"/>
    <w:rsid w:val="006935AB"/>
    <w:rsid w:val="00726E7B"/>
    <w:rsid w:val="007859E1"/>
    <w:rsid w:val="00870748"/>
    <w:rsid w:val="008C4F93"/>
    <w:rsid w:val="00900E1F"/>
    <w:rsid w:val="009154B4"/>
    <w:rsid w:val="00931EE8"/>
    <w:rsid w:val="00A22975"/>
    <w:rsid w:val="00AF1DBC"/>
    <w:rsid w:val="00B135C1"/>
    <w:rsid w:val="00B22D4C"/>
    <w:rsid w:val="00B400C2"/>
    <w:rsid w:val="00B75840"/>
    <w:rsid w:val="00BA2BCE"/>
    <w:rsid w:val="00CC1DF2"/>
    <w:rsid w:val="00D62EB9"/>
    <w:rsid w:val="00D9299E"/>
    <w:rsid w:val="00E068B8"/>
    <w:rsid w:val="00E13695"/>
    <w:rsid w:val="00E667C7"/>
    <w:rsid w:val="00E6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E538D"/>
  <w15:chartTrackingRefBased/>
  <w15:docId w15:val="{301B3566-5D55-4CBF-BFAD-43C957E4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6B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6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6B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ndhumathi S Sukumar K</cp:lastModifiedBy>
  <cp:revision>33</cp:revision>
  <dcterms:created xsi:type="dcterms:W3CDTF">2022-03-14T02:06:00Z</dcterms:created>
  <dcterms:modified xsi:type="dcterms:W3CDTF">2022-11-18T13:08:00Z</dcterms:modified>
</cp:coreProperties>
</file>